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71EA" w:rsidRDefault="009C71EA">
      <w:r>
        <w:t>Data file</w:t>
      </w:r>
      <w:bookmarkStart w:id="0" w:name="_GoBack"/>
      <w:bookmarkEnd w:id="0"/>
    </w:p>
    <w:p w:rsidR="009C71EA" w:rsidRDefault="009C71EA"/>
    <w:p w:rsidR="00824191" w:rsidRDefault="009C71EA">
      <w:r w:rsidRPr="009C71EA">
        <w:t>https://doi.org/10.6084/m9.figshare.7699349</w:t>
      </w:r>
      <w:r>
        <w:t xml:space="preserve">, </w:t>
      </w:r>
      <w:hyperlink r:id="rId4" w:history="1">
        <w:r w:rsidRPr="002B4EF6">
          <w:rPr>
            <w:rStyle w:val="a3"/>
          </w:rPr>
          <w:t>https://doi.org/10.6084/m9.figshare.7699355</w:t>
        </w:r>
      </w:hyperlink>
    </w:p>
    <w:p w:rsidR="009C71EA" w:rsidRDefault="009C71EA">
      <w:pPr>
        <w:rPr>
          <w:rFonts w:hint="eastAsia"/>
        </w:rPr>
      </w:pPr>
      <w:r w:rsidRPr="009C71EA">
        <w:t>https://doi.org/10.6084/m9.figshare.7550171</w:t>
      </w:r>
    </w:p>
    <w:sectPr w:rsidR="009C71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1EA"/>
    <w:rsid w:val="00824191"/>
    <w:rsid w:val="009C71EA"/>
    <w:rsid w:val="00F3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30652E"/>
  <w15:chartTrackingRefBased/>
  <w15:docId w15:val="{7812B505-AE81-43F6-AA63-C5B7191F1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C71E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C71EA"/>
    <w:rPr>
      <w:color w:val="954F72" w:themeColor="followedHyperlink"/>
      <w:u w:val="single"/>
    </w:rPr>
  </w:style>
  <w:style w:type="character" w:styleId="a5">
    <w:name w:val="Unresolved Mention"/>
    <w:basedOn w:val="a0"/>
    <w:uiPriority w:val="99"/>
    <w:semiHidden/>
    <w:unhideWhenUsed/>
    <w:rsid w:val="009C71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7699355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崎 祐介</dc:creator>
  <cp:keywords/>
  <dc:description/>
  <cp:lastModifiedBy>高崎 祐介</cp:lastModifiedBy>
  <cp:revision>1</cp:revision>
  <dcterms:created xsi:type="dcterms:W3CDTF">2019-02-09T15:44:00Z</dcterms:created>
  <dcterms:modified xsi:type="dcterms:W3CDTF">2019-02-09T15:48:00Z</dcterms:modified>
</cp:coreProperties>
</file>